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21804" w14:textId="77777777" w:rsidR="001C2B43" w:rsidRDefault="001C2B43" w:rsidP="001C2B43">
      <w:pPr>
        <w:pStyle w:val="Heading3"/>
      </w:pPr>
      <w:bookmarkStart w:id="0" w:name="_Toc81412086"/>
      <w:r>
        <w:t>Appendix Table 1 – Estimated design effects of</w:t>
      </w:r>
      <w:r w:rsidRPr="006F394F">
        <w:t xml:space="preserve"> </w:t>
      </w:r>
      <w:r>
        <w:t xml:space="preserve">the five </w:t>
      </w:r>
      <w:r w:rsidRPr="006F394F">
        <w:t>cluster-randomi</w:t>
      </w:r>
      <w:r>
        <w:t>z</w:t>
      </w:r>
      <w:r w:rsidRPr="006F394F">
        <w:t>ed controlled trial</w:t>
      </w:r>
      <w:r>
        <w:t>s</w:t>
      </w:r>
      <w:bookmarkEnd w:id="0"/>
    </w:p>
    <w:p w14:paraId="259004B5" w14:textId="77777777" w:rsidR="001C2B43" w:rsidRDefault="001C2B43" w:rsidP="001C2B43">
      <w:pPr>
        <w:spacing w:after="0"/>
        <w:jc w:val="both"/>
        <w:rPr>
          <w:rFonts w:cstheme="minorHAns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45"/>
        <w:gridCol w:w="2435"/>
      </w:tblGrid>
      <w:tr w:rsidR="001C2B43" w14:paraId="441C53A4" w14:textId="77777777" w:rsidTr="00355993">
        <w:tc>
          <w:tcPr>
            <w:tcW w:w="2245" w:type="dxa"/>
          </w:tcPr>
          <w:p w14:paraId="21115086" w14:textId="77777777" w:rsidR="001C2B43" w:rsidRPr="00F55B18" w:rsidRDefault="001C2B43" w:rsidP="00355993">
            <w:pPr>
              <w:jc w:val="both"/>
              <w:rPr>
                <w:rFonts w:cstheme="minorHAnsi"/>
                <w:b/>
                <w:bCs/>
              </w:rPr>
            </w:pPr>
            <w:r w:rsidRPr="00F55B18">
              <w:rPr>
                <w:rFonts w:cstheme="minorHAnsi"/>
                <w:b/>
                <w:bCs/>
              </w:rPr>
              <w:t>Trial</w:t>
            </w:r>
          </w:p>
        </w:tc>
        <w:tc>
          <w:tcPr>
            <w:tcW w:w="2435" w:type="dxa"/>
          </w:tcPr>
          <w:p w14:paraId="304AE412" w14:textId="77777777" w:rsidR="001C2B43" w:rsidRPr="00F55B18" w:rsidRDefault="001C2B43" w:rsidP="00355993">
            <w:pPr>
              <w:jc w:val="both"/>
              <w:rPr>
                <w:rFonts w:cstheme="minorHAnsi"/>
                <w:b/>
                <w:bCs/>
              </w:rPr>
            </w:pPr>
            <w:r w:rsidRPr="00F55B18">
              <w:rPr>
                <w:b/>
                <w:bCs/>
                <w:color w:val="000000"/>
              </w:rPr>
              <w:t>Estimated design effect</w:t>
            </w:r>
          </w:p>
        </w:tc>
      </w:tr>
      <w:tr w:rsidR="001C2B43" w14:paraId="214CA307" w14:textId="77777777" w:rsidTr="00355993">
        <w:tc>
          <w:tcPr>
            <w:tcW w:w="2245" w:type="dxa"/>
          </w:tcPr>
          <w:p w14:paraId="0DC190E6" w14:textId="77777777" w:rsidR="001C2B43" w:rsidRPr="00F55B18" w:rsidRDefault="001C2B43" w:rsidP="00355993">
            <w:pPr>
              <w:jc w:val="both"/>
              <w:rPr>
                <w:rFonts w:cstheme="minorHAnsi"/>
              </w:rPr>
            </w:pPr>
            <w:r w:rsidRPr="00F55B18">
              <w:rPr>
                <w:rFonts w:cstheme="minorHAnsi"/>
              </w:rPr>
              <w:t>Christian 2003</w:t>
            </w:r>
            <w:r w:rsidRPr="00F55B18">
              <w:rPr>
                <w:rFonts w:cstheme="minorHAnsi"/>
              </w:rPr>
              <w:fldChar w:fldCharType="begin" w:fldLock="1"/>
            </w:r>
            <w:r>
              <w:rPr>
                <w:rFonts w:cstheme="minorHAnsi"/>
              </w:rPr>
              <w:instrText>ADDIN CSL_CITATION {"citationItems":[{"id":"ITEM-1","itemData":{"DOI":"10.1136/bmj.326.7389.571","abstract":"Objective To assess the impact on birth size and risk of low birth weight of alternative combinations of micronutrients given to pregnant women. Design Double blind cluster randomised controlled trial. Setting Rural community in south eastern Nepal. Participants 4926 pregnant women and 4130 live born infants. Interventions 426 communities were randomised to five regimens in which pregnant women received daily supplements of folic acid, folic acid-iron, folic acid-iron-zinc, or multiple micronutrients all given with vitamin A, or vitamin A alone (control). Main outcomemeasures Birth weight, length, and head and chest circumference assessed within 72 hours of birth. Low birth weight was defined &lt;2500 g. Results Supplementation with maternal folic acid alone had no effect on birth size. Folic acid-iron increased mean birth weight by 37 g (95% confidence interval − 16 g to 90 g) and reduced the percentage of low birthweight babies (&lt;2500 g) from 43% to 34% (16%; relative risk=0.84, 0.72 to 0.99). Folic acid-iron-zinc had no effect on birth size compared with controls.Multiple micronutrient supplementation increased birth weight by 64 g (12 g to 115 g) and reduced the percentage of low birthweight babies by 14% (0.86, 0.74 to 0.99). None of the supplement combinations reduced the incidence of preterm births. Folic acid-iron and multiple micronutrients increased head and chest circumference of babies, but not length. Conclusions Antenatal folic acid-iron supplements modestly reduce the risk of low birth weight. Multiple micronutrients confer no additional benefit over folic acid-iron in reducing this risk. Introduction","author":[{"dropping-particle":"","family":"Christian","given":"Parul","non-dropping-particle":"","parse-names":false,"suffix":""},{"dropping-particle":"","family":"Khatry","given":"Subarna K","non-dropping-particle":"","parse-names":false,"suffix":""},{"dropping-particle":"","family":"Katz","given":"Joanne","non-dropping-particle":"","parse-names":false,"suffix":""},{"dropping-particle":"","family":"Pradhan","given":"Elizabeth K","non-dropping-particle":"","parse-names":false,"suffix":""},{"dropping-particle":"","family":"Leclerq","given":"Steven C","non-dropping-particle":"","parse-names":false,"suffix":""},{"dropping-particle":"","family":"Shrestha","given":"Sharada Ram","non-dropping-particle":"","parse-names":false,"suffix":""},{"dropping-particle":"","family":"Adhikari","given":"Ramesh K","non-dropping-particle":"","parse-names":false,"suffix":""},{"dropping-particle":"","family":"Sommer","given":"Alfred","non-dropping-particle":"","parse-names":false,"suffix":""},{"dropping-particle":"","family":"Jr","given":"Keith P West","non-dropping-particle":"","parse-names":false,"suffix":""}],"container-title":"British Medical Journal","id":"ITEM-1","issued":{"date-parts":[["2003"]]},"page":"571-77","title":"Effects of alternative maternal micronutrient supplements","type":"article-journal","volume":"326"},"uris":["http://www.mendeley.com/documents/?uuid=d58176f4-54de-4a4a-9c57-08ef38f4c915"]}],"mendeley":{"formattedCitation":"&lt;sup&gt;19&lt;/sup&gt;","plainTextFormattedCitation":"19","previouslyFormattedCitation":"&lt;sup&gt;19&lt;/sup&gt;"},"properties":{"noteIndex":0},"schema":"https://github.com/citation-style-language/schema/raw/master/csl-citation.json"}</w:instrText>
            </w:r>
            <w:r w:rsidRPr="00F55B18">
              <w:rPr>
                <w:rFonts w:cstheme="minorHAnsi"/>
              </w:rPr>
              <w:fldChar w:fldCharType="separate"/>
            </w:r>
            <w:r w:rsidRPr="0064690E">
              <w:rPr>
                <w:rFonts w:cstheme="minorHAnsi"/>
                <w:noProof/>
                <w:vertAlign w:val="superscript"/>
              </w:rPr>
              <w:t>19</w:t>
            </w:r>
            <w:r w:rsidRPr="00F55B18">
              <w:rPr>
                <w:rFonts w:cstheme="minorHAnsi"/>
              </w:rPr>
              <w:fldChar w:fldCharType="end"/>
            </w:r>
          </w:p>
        </w:tc>
        <w:tc>
          <w:tcPr>
            <w:tcW w:w="2435" w:type="dxa"/>
          </w:tcPr>
          <w:p w14:paraId="55E0849F" w14:textId="77777777" w:rsidR="001C2B43" w:rsidRPr="00F55B18" w:rsidRDefault="001C2B43" w:rsidP="00355993">
            <w:pPr>
              <w:jc w:val="both"/>
              <w:rPr>
                <w:rFonts w:cstheme="minorHAnsi"/>
              </w:rPr>
            </w:pPr>
            <w:r w:rsidRPr="00F55B18">
              <w:rPr>
                <w:rFonts w:cstheme="minorHAnsi"/>
              </w:rPr>
              <w:t>1.2</w:t>
            </w:r>
          </w:p>
        </w:tc>
      </w:tr>
      <w:tr w:rsidR="001C2B43" w14:paraId="0384A777" w14:textId="77777777" w:rsidTr="00355993">
        <w:tc>
          <w:tcPr>
            <w:tcW w:w="2245" w:type="dxa"/>
          </w:tcPr>
          <w:p w14:paraId="1417002A" w14:textId="77777777" w:rsidR="001C2B43" w:rsidRPr="00F55B18" w:rsidRDefault="001C2B43" w:rsidP="00355993">
            <w:pPr>
              <w:jc w:val="both"/>
              <w:rPr>
                <w:rFonts w:cstheme="minorHAnsi"/>
              </w:rPr>
            </w:pPr>
            <w:r w:rsidRPr="00F55B18">
              <w:rPr>
                <w:rFonts w:cstheme="minorHAnsi"/>
              </w:rPr>
              <w:t>SUMMIT 2008</w:t>
            </w:r>
            <w:r w:rsidRPr="00F55B18">
              <w:rPr>
                <w:rFonts w:cstheme="minorHAnsi"/>
              </w:rPr>
              <w:fldChar w:fldCharType="begin" w:fldLock="1"/>
            </w:r>
            <w:r>
              <w:rPr>
                <w:rFonts w:cstheme="minorHAnsi"/>
              </w:rPr>
              <w:instrText>ADDIN CSL_CITATION {"citationItems":[{"id":"ITEM-1","itemData":{"ISSN":"0140-6736","author":[{"dropping-particle":"","family":"Supplementation with Multiple Micronutrients Intervention Trial (SUMMIT) Study Group","given":"","non-dropping-particle":"","parse-names":false,"suffix":""}],"container-title":"The Lancet","id":"ITEM-1","issue":"9608","issued":{"date-parts":[["2008"]]},"page":"215-227","publisher":"Elsevier","title":"Effect of maternal multiple micronutrient supplementation on fetal loss and infant death in Indonesia: a double-blind cluster-randomised trial","type":"article-journal","volume":"371"},"uris":["http://www.mendeley.com/documents/?uuid=8b840674-e108-4315-b4df-48e8d8c2fb85"]}],"mendeley":{"formattedCitation":"&lt;sup&gt;20&lt;/sup&gt;","plainTextFormattedCitation":"20","previouslyFormattedCitation":"&lt;sup&gt;20&lt;/sup&gt;"},"properties":{"noteIndex":0},"schema":"https://github.com/citation-style-language/schema/raw/master/csl-citation.json"}</w:instrText>
            </w:r>
            <w:r w:rsidRPr="00F55B18">
              <w:rPr>
                <w:rFonts w:cstheme="minorHAnsi"/>
              </w:rPr>
              <w:fldChar w:fldCharType="separate"/>
            </w:r>
            <w:r w:rsidRPr="0064690E">
              <w:rPr>
                <w:rFonts w:cstheme="minorHAnsi"/>
                <w:noProof/>
                <w:vertAlign w:val="superscript"/>
              </w:rPr>
              <w:t>20</w:t>
            </w:r>
            <w:r w:rsidRPr="00F55B18">
              <w:rPr>
                <w:rFonts w:cstheme="minorHAnsi"/>
              </w:rPr>
              <w:fldChar w:fldCharType="end"/>
            </w:r>
          </w:p>
        </w:tc>
        <w:tc>
          <w:tcPr>
            <w:tcW w:w="2435" w:type="dxa"/>
          </w:tcPr>
          <w:p w14:paraId="516DFCB6" w14:textId="77777777" w:rsidR="001C2B43" w:rsidRPr="00F55B18" w:rsidRDefault="001C2B43" w:rsidP="00355993">
            <w:pPr>
              <w:jc w:val="both"/>
              <w:rPr>
                <w:rFonts w:cstheme="minorHAnsi"/>
              </w:rPr>
            </w:pPr>
            <w:r w:rsidRPr="00F55B18">
              <w:rPr>
                <w:rFonts w:cstheme="minorHAnsi"/>
              </w:rPr>
              <w:t>1.2</w:t>
            </w:r>
          </w:p>
        </w:tc>
      </w:tr>
      <w:tr w:rsidR="001C2B43" w14:paraId="7F283337" w14:textId="77777777" w:rsidTr="00355993">
        <w:tc>
          <w:tcPr>
            <w:tcW w:w="2245" w:type="dxa"/>
          </w:tcPr>
          <w:p w14:paraId="13192F70" w14:textId="77777777" w:rsidR="001C2B43" w:rsidRPr="00F55B18" w:rsidRDefault="001C2B43" w:rsidP="00355993">
            <w:pPr>
              <w:jc w:val="both"/>
              <w:rPr>
                <w:rFonts w:cstheme="minorHAnsi"/>
              </w:rPr>
            </w:pPr>
            <w:r w:rsidRPr="00F55B18">
              <w:rPr>
                <w:rFonts w:cstheme="minorHAnsi"/>
              </w:rPr>
              <w:t>Sunawang 2009</w:t>
            </w:r>
            <w:r w:rsidRPr="00F55B18">
              <w:rPr>
                <w:rFonts w:cstheme="minorHAnsi"/>
              </w:rPr>
              <w:fldChar w:fldCharType="begin" w:fldLock="1"/>
            </w:r>
            <w:r>
              <w:rPr>
                <w:rFonts w:cstheme="minorHAnsi"/>
              </w:rPr>
              <w:instrText>ADDIN CSL_CITATION {"citationItems":[{"id":"ITEM-1","itemData":{"ISBN":"0379-5721 (Print)\\r0379-5721 (Linking)","ISSN":"0379-5721","PMID":"20120790","abstract":"BACKGROUND: Micronutrient deficiencies may contribute to a higher incidence of low birthweight (LBW). UNICEF/United Nations University/World Health Organization jointly proposed a formulation for a multiple micronutrient supplement for pregnant women, and several effectiveness trials were conducted to assess its impact. OBJECTIVE: To evaluate the efficacy of prenatal multiple micronutrient supplementation for improving birth size, pregnancy outcome, and maternal micronutrient status in comparison with iron-folic acid supplementation. METHODS: We carried out a cluster-randomized, controlled trial in Indramayu, Indonesia, involving 843 pregnant women. Of these, 432 received multiple micronutrients and 411 received iron-folic acid. Fieldworkers visited the women daily to observe supplement consumption and record fetal loss and mortality. RESULTS: The mean number of supplements consumed during pregnancy and 30 days postpartum was high (136 in the group receiving multiple micronutrients and 140 in the iron-folic acid group). The women consumed the supplements on average 5 days per week. Although there were no significant differences between the groups in the percentage of infants with LBW there was a trend toward a lower incidence of LBW in the group receiving multiple micronutrients (6.3% vs. 7.3%), and the mean birthweight was 40 g higher in the group receiving multiple micronutrients than in the iron-folic acid group, although the difference was not significant. Among those who consumed 90 or more supplements during pregnancy, women taking multiple micronutrients had a 3.3% combined rate of miscarriage, stillbirth, or neonatal death, as compared with 6.9% for those taking iron-folic acid only (p &lt; .049). The anemia rates in the two groups were similar after supplementation, even though the amount of iron in the multiple micronutrient supplement was half that in the iron-folic acid supplement. Serum retinol was higher in the group receiving multiple micronutrients. CONCLUSIONS: Multivitamin supplementation use among pregnant women is as effective as iron-folic acid in improving anemia status and appears to have other benefits for maternal and child nutritional status.","author":[{"dropping-particle":"","family":"Sunawang","given":"","non-dropping-particle":"","parse-names":false,"suffix":""},{"dropping-particle":"","family":"Utomo","given":"Budi","non-dropping-particle":"","parse-names":false,"suffix":""},{"dropping-particle":"","family":"Hidayat","given":"Adi","non-dropping-particle":"","parse-names":false,"suffix":""},{"dropping-particle":"","family":"Kusharisupeni","given":"","non-dropping-particle":"","parse-names":false,"suffix":""},{"dropping-particle":"","family":"Subarkah","given":"","non-dropping-particle":"","parse-names":false,"suffix":""}],"container-title":"Food and nutrition bulletin","id":"ITEM-1","issue":"4l","issued":{"date-parts":[["2009"]]},"page":"S488-95","title":"Preventing low birthweight through maternal multiple micronutrient supplementation: a cluster-randomized, controlled trial in Indramayu, West Java.","type":"article-journal","volume":"30"},"uris":["http://www.mendeley.com/documents/?uuid=361422de-f14a-44ec-9681-0608af847e8b"]}],"mendeley":{"formattedCitation":"&lt;sup&gt;21&lt;/sup&gt;","plainTextFormattedCitation":"21","previouslyFormattedCitation":"&lt;sup&gt;21&lt;/sup&gt;"},"properties":{"noteIndex":0},"schema":"https://github.com/citation-style-language/schema/raw/master/csl-citation.json"}</w:instrText>
            </w:r>
            <w:r w:rsidRPr="00F55B18">
              <w:rPr>
                <w:rFonts w:cstheme="minorHAnsi"/>
              </w:rPr>
              <w:fldChar w:fldCharType="separate"/>
            </w:r>
            <w:r w:rsidRPr="0064690E">
              <w:rPr>
                <w:rFonts w:cstheme="minorHAnsi"/>
                <w:noProof/>
                <w:vertAlign w:val="superscript"/>
              </w:rPr>
              <w:t>21</w:t>
            </w:r>
            <w:r w:rsidRPr="00F55B18">
              <w:rPr>
                <w:rFonts w:cstheme="minorHAnsi"/>
              </w:rPr>
              <w:fldChar w:fldCharType="end"/>
            </w:r>
          </w:p>
        </w:tc>
        <w:tc>
          <w:tcPr>
            <w:tcW w:w="2435" w:type="dxa"/>
          </w:tcPr>
          <w:p w14:paraId="483D9FCC" w14:textId="77777777" w:rsidR="001C2B43" w:rsidRPr="00F55B18" w:rsidRDefault="001C2B43" w:rsidP="00355993">
            <w:pPr>
              <w:jc w:val="both"/>
              <w:rPr>
                <w:rFonts w:cstheme="minorHAnsi"/>
              </w:rPr>
            </w:pPr>
            <w:r w:rsidRPr="00F55B18">
              <w:rPr>
                <w:rFonts w:cstheme="minorHAnsi"/>
              </w:rPr>
              <w:t>1.2</w:t>
            </w:r>
          </w:p>
        </w:tc>
      </w:tr>
      <w:tr w:rsidR="001C2B43" w14:paraId="08EDB9C7" w14:textId="77777777" w:rsidTr="00355993">
        <w:tc>
          <w:tcPr>
            <w:tcW w:w="2245" w:type="dxa"/>
          </w:tcPr>
          <w:p w14:paraId="4441CA94" w14:textId="77777777" w:rsidR="001C2B43" w:rsidRPr="00F55B18" w:rsidRDefault="001C2B43" w:rsidP="00355993">
            <w:pPr>
              <w:jc w:val="both"/>
              <w:rPr>
                <w:rFonts w:cstheme="minorHAnsi"/>
              </w:rPr>
            </w:pPr>
            <w:r w:rsidRPr="00F55B18">
              <w:rPr>
                <w:rFonts w:cstheme="minorHAnsi"/>
              </w:rPr>
              <w:t>West 2014</w:t>
            </w:r>
            <w:r w:rsidRPr="00F55B18">
              <w:rPr>
                <w:rFonts w:cstheme="minorHAnsi"/>
              </w:rPr>
              <w:fldChar w:fldCharType="begin" w:fldLock="1"/>
            </w:r>
            <w:r>
              <w:rPr>
                <w:rFonts w:cstheme="minorHAnsi"/>
              </w:rPr>
              <w:instrText>ADDIN CSL_CITATION {"citationItems":[{"id":"ITEM-1","itemData":{"ISSN":"0098-7484","abstract":"Importance Maternal micronutrient deficiencies may adversely affect fetal and infant health, yet there is insufficient evidence of effects on these outcomes to guide antenatal micronutrient supplementation in South Asia.Objective To assess effects of antenatal multiple micronutrient vs iron–folic acid supplementation on 6-month infant mortality and adverse birth outcomes.Design, Setting, and Participants Cluster randomized, double-masked trial in Bangladesh, with pregnancy surveillance starting December 4, 2007, and recruitment on January 11, 2008. Six-month infant follow-up ended August 30, 2012. Surveillance included 127 282 women; 44 567 became pregnant and were included in the analysis and delivered 28 516 live-born infants. Median gestation at enrollment was 9 weeks (interquartile range, 7-12).Interventions Women were provided supplements containing 15 micronutrients or iron–folic acid alone, taken daily from early pregnancy to 12 weeks postpartum.Main Outcomes and Measures The primary outcome was all-cause infant mortality through 6 months (180 days). Prespecified secondary outcomes in this analysis included stillbirth, preterm birth (&lt;37 weeks), and low birth weight (&lt;2500 g). To maintain overall significance of α = .05, a Bonferroni-corrected α = .01 was calculated to evaluate statistical significance of primary and 4 secondary risk outcomes (.05/5).Results Among the 22 405 pregnancies in the multiple micronutrient group and the 22 162 pregnancies in the iron–folic acid group, there were 14 374 and 14 142 live-born infants, respectively, included in the analysis. At 6 months, multiple micronutrients did not significantly reduce infant mortality; there were 764 deaths (54.0 per 1000 live births) in the iron–folic acid group and 741 deaths (51.6 per 1000 live births) in the multiple micronutrient group (relative risk [RR], 0.95; 95% CI, 0.86-1.06). Multiple micronutrient supplementation resulted in a non–statistically significant reduction in stillbirths (43.1 vs 48.2 per 1000 births; RR, 0.89; 95% CI, 0.81-0.99; P = .02) and significant reductions in preterm births (18.6 vs 21.8 per 100 live births; RR, 0.85; 95% CI, 0.80-0.91; P &lt; .001) and low birth weight (40.2 vs 45.7 per 100 live births; RR, 0.88; 95% CI, 0.85-0.91; P &lt; .001).Conclusions and Relevance In Bangladesh, antenatal multiple micronutrient compared with iron–folic acid supplementation did not reduce all-cause infant mortality to age 6 months but resulted in a non–statistically signi…","author":[{"dropping-particle":"","family":"KP","given":"West","non-dropping-particle":"","parse-names":false,"suffix":""},{"dropping-particle":"","family":"Jr","given":"","non-dropping-particle":"","parse-names":false,"suffix":""},{"dropping-particle":"","family":"Shamim","given":"A","non-dropping-particle":"","parse-names":false,"suffix":""},{"dropping-particle":"","family":"Mehra","given":"S","non-dropping-particle":"","parse-names":false,"suffix":""},{"dropping-particle":"","family":"Al","given":"Et","non-dropping-particle":"","parse-names":false,"suffix":""}],"container-title":"JAMA","id":"ITEM-1","issue":"24","issued":{"date-parts":[["2014","12","24"]]},"note":"10.1001/jama.2014.16819","page":"2649-2658","title":"Effect of maternal multiple micronutrient vs iron–folic acid supplementation on infant mortality and adverse birth outcomes in rural bangladesh: The jivita-3 randomized trial","type":"article-journal","volume":"312"},"uris":["http://www.mendeley.com/documents/?uuid=8d5512da-3fed-41cd-b20b-3558209bff71"]}],"mendeley":{"formattedCitation":"&lt;sup&gt;22&lt;/sup&gt;","plainTextFormattedCitation":"22","previouslyFormattedCitation":"&lt;sup&gt;22&lt;/sup&gt;"},"properties":{"noteIndex":0},"schema":"https://github.com/citation-style-language/schema/raw/master/csl-citation.json"}</w:instrText>
            </w:r>
            <w:r w:rsidRPr="00F55B18">
              <w:rPr>
                <w:rFonts w:cstheme="minorHAnsi"/>
              </w:rPr>
              <w:fldChar w:fldCharType="separate"/>
            </w:r>
            <w:r w:rsidRPr="0064690E">
              <w:rPr>
                <w:rFonts w:cstheme="minorHAnsi"/>
                <w:noProof/>
                <w:vertAlign w:val="superscript"/>
              </w:rPr>
              <w:t>22</w:t>
            </w:r>
            <w:r w:rsidRPr="00F55B18">
              <w:rPr>
                <w:rFonts w:cstheme="minorHAnsi"/>
              </w:rPr>
              <w:fldChar w:fldCharType="end"/>
            </w:r>
          </w:p>
        </w:tc>
        <w:tc>
          <w:tcPr>
            <w:tcW w:w="2435" w:type="dxa"/>
          </w:tcPr>
          <w:p w14:paraId="2B056483" w14:textId="77777777" w:rsidR="001C2B43" w:rsidRPr="00F55B18" w:rsidRDefault="001C2B43" w:rsidP="00355993">
            <w:pPr>
              <w:jc w:val="both"/>
              <w:rPr>
                <w:rFonts w:cstheme="minorHAnsi"/>
              </w:rPr>
            </w:pPr>
            <w:r w:rsidRPr="00F55B18">
              <w:rPr>
                <w:rFonts w:cstheme="minorHAnsi"/>
              </w:rPr>
              <w:t>1.15</w:t>
            </w:r>
          </w:p>
        </w:tc>
      </w:tr>
      <w:tr w:rsidR="001C2B43" w14:paraId="3363AE26" w14:textId="77777777" w:rsidTr="00355993">
        <w:tc>
          <w:tcPr>
            <w:tcW w:w="2245" w:type="dxa"/>
          </w:tcPr>
          <w:p w14:paraId="22FCC603" w14:textId="77777777" w:rsidR="001C2B43" w:rsidRPr="00F55B18" w:rsidRDefault="001C2B43" w:rsidP="00355993">
            <w:pPr>
              <w:jc w:val="both"/>
              <w:rPr>
                <w:rFonts w:cstheme="minorHAnsi"/>
              </w:rPr>
            </w:pPr>
            <w:r w:rsidRPr="00F55B18">
              <w:rPr>
                <w:rFonts w:cstheme="minorHAnsi"/>
              </w:rPr>
              <w:t>Zeng 2008</w:t>
            </w:r>
            <w:r w:rsidRPr="00F55B18">
              <w:rPr>
                <w:rFonts w:cstheme="minorHAnsi"/>
              </w:rPr>
              <w:fldChar w:fldCharType="begin" w:fldLock="1"/>
            </w:r>
            <w:r>
              <w:rPr>
                <w:rFonts w:cstheme="minorHAnsi"/>
              </w:rPr>
              <w:instrText>ADDIN CSL_CITATION {"citationItems":[{"id":"ITEM-1","itemData":{"DOI":"10.1136/bmj.a2001","ISSN":"09598146","PMID":"18996930","abstract":"OBJECTIVE: To examine the impact of antenatal supplementation with multiple micronutrients or iron and folic acid compared with folic acid alone on birth weight, duration of gestation, and maternal haemoglobin concentration in the third trimester.\\n\\nDESIGN: Cluster randomised double blind controlled trial.\\n\\nSETTING: Two rural counties in north west China.\\n\\nPARTICIPANTS: 5828 pregnant women and 4697 live births.\\n\\nINTERVENTIONS: Villages were randomised for all pregnant women to take either daily folic acid (control), iron with folic acid, or multiple micronutrients with a recommended allowance of 15 vitamins and minerals.\\n\\nMAIN OUTCOME MEASURES: Birth weight, length, and head circumference measured within 72 hours after delivery. Neonatal survival assessed at the six week follow-up visit.\\n\\nRESULTS: Birth weight was 42 g (95% confidence interval 7 to 78 g) higher in the multiple micronutrients group compared with the folic acid group. Duration of gestation was 0.23 weeks (0.10 to 0.36 weeks) longer in the iron-folic acid group and 0.19 weeks (0.06 to 0.32 weeks) longer in the multiple micronutrients group. Iron-folic acid was associated with a significantly reduced risk of early preterm delivery (&lt;34 weeks) (relative risk 0.50, 0.27 to 0.94, P=0.031). There was a significant increase in haemoglobin concentration in both iron-folic acid (5.0 g/l, 2.0 to 8.0 g/l, P=0.001) and multiple micronutrients (6.9 g/l, 4.1 to 9.6 g/l, P&lt;0.001) groups compared with folic acid alone. In post hoc analyses there were no significant differences for perinatal mortality, but iron-folic acid was associated with a significantly reduced early neonatal mortality by 54% (relative risk 0.46, 0.21 to 0.98).\\n\\nCONCLUSION: In rural populations in China antenatal supplementation with iron-folic acid was associated with longer gestation and a reduction in early neonatal mortality compared with folic acid. Multiple micronutrients were associated with modestly increased birth weight compared with folic acid, but, despite this weight gain, there was no significant reduction in early neonatal mortality. Pregnant women in developing countries need sufficient doses of iron in nutrient supplements to maximise reductions in neonatal mortality. Trial registration ISRCTN08850194.","author":[{"dropping-particle":"","family":"Zeng","given":"Lingxia","non-dropping-particle":"","parse-names":false,"suffix":""},{"dropping-particle":"","family":"Dibley","given":"Michael J.","non-dropping-particle":"","parse-names":false,"suffix":""},{"dropping-particle":"","family":"Cheng","given":"Yue","non-dropping-particle":"","parse-names":false,"suffix":""},{"dropping-particle":"","family":"Dang","given":"Shaonong","non-dropping-particle":"","parse-names":false,"suffix":""},{"dropping-particle":"","family":"Chang","given":"Suying","non-dropping-particle":"","parse-names":false,"suffix":""},{"dropping-particle":"","family":"Kong","given":"Lingzhi","non-dropping-particle":"","parse-names":false,"suffix":""},{"dropping-particle":"","family":"Yan","given":"Hong","non-dropping-particle":"","parse-names":false,"suffix":""}],"container-title":"British Medical Journal","id":"ITEM-1","issue":"7680","issued":{"date-parts":[["2008"]]},"page":"1211-1215","title":"Impact of micronutrient supplementation during pregnancy on birth weight, duration of gestation, and perinatal mortality in rural western China: Double blind cluster randomised controlled trial","type":"article-journal","volume":"337"},"uris":["http://www.mendeley.com/documents/?uuid=19ace519-ed63-4c6a-b4ed-39e2fe9f802b"]}],"mendeley":{"formattedCitation":"&lt;sup&gt;23&lt;/sup&gt;","plainTextFormattedCitation":"23","previouslyFormattedCitation":"&lt;sup&gt;23&lt;/sup&gt;"},"properties":{"noteIndex":0},"schema":"https://github.com/citation-style-language/schema/raw/master/csl-citation.json"}</w:instrText>
            </w:r>
            <w:r w:rsidRPr="00F55B18">
              <w:rPr>
                <w:rFonts w:cstheme="minorHAnsi"/>
              </w:rPr>
              <w:fldChar w:fldCharType="separate"/>
            </w:r>
            <w:r w:rsidRPr="0064690E">
              <w:rPr>
                <w:rFonts w:cstheme="minorHAnsi"/>
                <w:noProof/>
                <w:vertAlign w:val="superscript"/>
              </w:rPr>
              <w:t>23</w:t>
            </w:r>
            <w:r w:rsidRPr="00F55B18">
              <w:rPr>
                <w:rFonts w:cstheme="minorHAnsi"/>
              </w:rPr>
              <w:fldChar w:fldCharType="end"/>
            </w:r>
          </w:p>
        </w:tc>
        <w:tc>
          <w:tcPr>
            <w:tcW w:w="2435" w:type="dxa"/>
          </w:tcPr>
          <w:p w14:paraId="564515D7" w14:textId="77777777" w:rsidR="001C2B43" w:rsidRPr="00F55B18" w:rsidRDefault="001C2B43" w:rsidP="00355993">
            <w:pPr>
              <w:jc w:val="both"/>
              <w:rPr>
                <w:rFonts w:cstheme="minorHAnsi"/>
              </w:rPr>
            </w:pPr>
            <w:r w:rsidRPr="00F55B18">
              <w:rPr>
                <w:rFonts w:cstheme="minorHAnsi"/>
              </w:rPr>
              <w:t>1.3</w:t>
            </w:r>
          </w:p>
        </w:tc>
      </w:tr>
    </w:tbl>
    <w:p w14:paraId="43E0A80E" w14:textId="77777777" w:rsidR="005E44A6" w:rsidRDefault="005E44A6"/>
    <w:sectPr w:rsidR="005E44A6" w:rsidSect="0047083A">
      <w:type w:val="continuous"/>
      <w:pgSz w:w="11906" w:h="16838" w:code="9"/>
      <w:pgMar w:top="1411" w:right="1701" w:bottom="1411" w:left="170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549"/>
    <w:rsid w:val="001C2B43"/>
    <w:rsid w:val="0047083A"/>
    <w:rsid w:val="005E44A6"/>
    <w:rsid w:val="009B254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01A3A"/>
  <w15:chartTrackingRefBased/>
  <w15:docId w15:val="{CE472A19-90ED-4F42-8760-7C34971E5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B43"/>
    <w:rPr>
      <w:lang w:val="en-US"/>
    </w:rPr>
  </w:style>
  <w:style w:type="paragraph" w:styleId="Heading3">
    <w:name w:val="heading 3"/>
    <w:basedOn w:val="Normal"/>
    <w:next w:val="Normal"/>
    <w:link w:val="Heading3Char"/>
    <w:uiPriority w:val="9"/>
    <w:unhideWhenUsed/>
    <w:qFormat/>
    <w:rsid w:val="001C2B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C2B43"/>
    <w:rPr>
      <w:rFonts w:asciiTheme="majorHAnsi" w:eastAsiaTheme="majorEastAsia" w:hAnsiTheme="majorHAnsi" w:cstheme="majorBidi"/>
      <w:color w:val="1F4D78" w:themeColor="accent1" w:themeShade="7F"/>
      <w:sz w:val="24"/>
      <w:szCs w:val="24"/>
      <w:lang w:val="en-US"/>
    </w:rPr>
  </w:style>
  <w:style w:type="table" w:styleId="TableGrid">
    <w:name w:val="Table Grid"/>
    <w:basedOn w:val="TableNormal"/>
    <w:uiPriority w:val="39"/>
    <w:rsid w:val="001C2B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58057E909B4C43AE01B63B749E819F" ma:contentTypeVersion="12" ma:contentTypeDescription="Create a new document." ma:contentTypeScope="" ma:versionID="cb8b1d8dad82f1a979db10afd8c43c40">
  <xsd:schema xmlns:xsd="http://www.w3.org/2001/XMLSchema" xmlns:xs="http://www.w3.org/2001/XMLSchema" xmlns:p="http://schemas.microsoft.com/office/2006/metadata/properties" xmlns:ns2="859cafd7-5de5-4433-abe5-fa2ad826c176" xmlns:ns3="56c1a933-bf92-42ee-b557-2397357af6f2" targetNamespace="http://schemas.microsoft.com/office/2006/metadata/properties" ma:root="true" ma:fieldsID="85fbc28d2391366caced8cc78b3f19b0" ns2:_="" ns3:_="">
    <xsd:import namespace="859cafd7-5de5-4433-abe5-fa2ad826c176"/>
    <xsd:import namespace="56c1a933-bf92-42ee-b557-2397357af6f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9cafd7-5de5-4433-abe5-fa2ad826c17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6c1a933-bf92-42ee-b557-2397357af6f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040184-3C2D-4D36-A65F-566FDA7E3854}"/>
</file>

<file path=customXml/itemProps2.xml><?xml version="1.0" encoding="utf-8"?>
<ds:datastoreItem xmlns:ds="http://schemas.openxmlformats.org/officeDocument/2006/customXml" ds:itemID="{7BAE5F0B-B5A1-4C3B-AEB3-0CEE840ABA5E}"/>
</file>

<file path=customXml/itemProps3.xml><?xml version="1.0" encoding="utf-8"?>
<ds:datastoreItem xmlns:ds="http://schemas.openxmlformats.org/officeDocument/2006/customXml" ds:itemID="{E10CD2BB-E4EF-4E15-92DD-2E21769F9E07}"/>
</file>

<file path=docProps/app.xml><?xml version="1.0" encoding="utf-8"?>
<Properties xmlns="http://schemas.openxmlformats.org/officeDocument/2006/extended-properties" xmlns:vt="http://schemas.openxmlformats.org/officeDocument/2006/docPropsVTypes">
  <Template>Normal</Template>
  <TotalTime>0</TotalTime>
  <Pages>1</Pages>
  <Words>2402</Words>
  <Characters>13695</Characters>
  <Application>Microsoft Office Word</Application>
  <DocSecurity>0</DocSecurity>
  <Lines>114</Lines>
  <Paragraphs>32</Paragraphs>
  <ScaleCrop>false</ScaleCrop>
  <Company/>
  <LinksUpToDate>false</LinksUpToDate>
  <CharactersWithSpaces>1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omena Gomes</dc:creator>
  <cp:keywords/>
  <dc:description/>
  <cp:lastModifiedBy>Filomena Gomes</cp:lastModifiedBy>
  <cp:revision>2</cp:revision>
  <dcterms:created xsi:type="dcterms:W3CDTF">2021-09-14T13:01:00Z</dcterms:created>
  <dcterms:modified xsi:type="dcterms:W3CDTF">2021-09-14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58057E909B4C43AE01B63B749E819F</vt:lpwstr>
  </property>
</Properties>
</file>